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C4FAE" w14:textId="650E80BE" w:rsidR="007D339E" w:rsidRPr="00D61D50" w:rsidRDefault="00CD6EDD">
      <w:pPr>
        <w:rPr>
          <w:b/>
          <w:bCs/>
        </w:rPr>
      </w:pPr>
      <w:r w:rsidRPr="00D61D50">
        <w:rPr>
          <w:b/>
          <w:bCs/>
        </w:rPr>
        <w:t>Supplementary material</w:t>
      </w:r>
    </w:p>
    <w:p w14:paraId="4B32E335" w14:textId="578A4331" w:rsidR="00CD6EDD" w:rsidRDefault="00CD6EDD">
      <w:r>
        <w:t xml:space="preserve">Excluded manuscripts </w:t>
      </w:r>
      <w:r w:rsidR="00614AED">
        <w:t xml:space="preserve">after </w:t>
      </w:r>
      <w:r w:rsidR="00F23DE5" w:rsidRPr="00F23DE5">
        <w:t xml:space="preserve">of full-text assess </w:t>
      </w:r>
      <w:r>
        <w:t xml:space="preserve">not addressed personalized care </w:t>
      </w:r>
      <w:r w:rsidRPr="00CD6EDD">
        <w:t>for informal heart failure caregivers</w:t>
      </w:r>
      <w:r w:rsidR="0045656E">
        <w:t xml:space="preserve"> or </w:t>
      </w:r>
      <w:r w:rsidR="0045656E" w:rsidRPr="0045656E">
        <w:t>informal caregivers' preferences and wishes regarding personalized care</w:t>
      </w:r>
      <w:r w:rsidR="00614AED">
        <w:t>.</w:t>
      </w:r>
    </w:p>
    <w:p w14:paraId="04197F75" w14:textId="2243B180" w:rsidR="00D61D50" w:rsidRDefault="00614AED" w:rsidP="00614AED">
      <w:r>
        <w:rPr>
          <w:lang w:val="sv-SE"/>
        </w:rPr>
        <w:t xml:space="preserve">1. </w:t>
      </w:r>
      <w:r w:rsidR="00D61D50" w:rsidRPr="00614AED">
        <w:rPr>
          <w:lang w:val="sv-SE"/>
        </w:rPr>
        <w:t>Aamodt, I.T. </w:t>
      </w:r>
      <w:r w:rsidR="00D61D50" w:rsidRPr="00614AED">
        <w:rPr>
          <w:i/>
          <w:iCs/>
          <w:lang w:val="sv-SE"/>
        </w:rPr>
        <w:t>et al.</w:t>
      </w:r>
      <w:r w:rsidR="00D61D50" w:rsidRPr="00614AED">
        <w:rPr>
          <w:lang w:val="sv-SE"/>
        </w:rPr>
        <w:t> </w:t>
      </w:r>
      <w:r w:rsidR="00D61D50" w:rsidRPr="00D61D50">
        <w:t>(2022) ‘Informal Caregivers’ Experiences with Performing Telemonitoring in Heart Failure Care at Home-A Qualitative Study’, </w:t>
      </w:r>
      <w:r w:rsidR="00D61D50" w:rsidRPr="00614AED">
        <w:rPr>
          <w:i/>
          <w:iCs/>
        </w:rPr>
        <w:t>Healthcare (Basel, Switzerland)</w:t>
      </w:r>
      <w:r w:rsidR="00D61D50" w:rsidRPr="00D61D50">
        <w:t>, 10(7). doi:10.3390/healthcare10071237.</w:t>
      </w:r>
    </w:p>
    <w:p w14:paraId="618BABCF" w14:textId="13A0669B" w:rsidR="00F95FF8" w:rsidRDefault="00614AED">
      <w:r>
        <w:t xml:space="preserve">2. </w:t>
      </w:r>
      <w:proofErr w:type="spellStart"/>
      <w:r w:rsidR="00F95FF8" w:rsidRPr="00F95FF8">
        <w:t>Albulushi</w:t>
      </w:r>
      <w:proofErr w:type="spellEnd"/>
      <w:r w:rsidR="00F95FF8" w:rsidRPr="00F95FF8">
        <w:t>, A. </w:t>
      </w:r>
      <w:r w:rsidR="00F95FF8" w:rsidRPr="00F95FF8">
        <w:rPr>
          <w:i/>
          <w:iCs/>
        </w:rPr>
        <w:t>et al.</w:t>
      </w:r>
      <w:r w:rsidR="00F95FF8" w:rsidRPr="00F95FF8">
        <w:t> (2024) ‘Digital health technologies in enhancing patient and caregiver engagement in heart failure management: Opportunities and challenges’, </w:t>
      </w:r>
      <w:r w:rsidR="00F95FF8" w:rsidRPr="00F95FF8">
        <w:rPr>
          <w:i/>
          <w:iCs/>
        </w:rPr>
        <w:t>International journal of cardiology</w:t>
      </w:r>
      <w:r w:rsidR="00F95FF8" w:rsidRPr="00F95FF8">
        <w:t>, 408, p. 132116. doi:10.1016/j.ijcard.2024.132116.</w:t>
      </w:r>
    </w:p>
    <w:p w14:paraId="3AB67DAB" w14:textId="605E72E7" w:rsidR="00CD6EDD" w:rsidRDefault="00614AED">
      <w:r>
        <w:t xml:space="preserve">3. </w:t>
      </w:r>
      <w:r w:rsidR="00CD6EDD" w:rsidRPr="00CD6EDD">
        <w:t>Alvariza, A. </w:t>
      </w:r>
      <w:r w:rsidR="00CD6EDD" w:rsidRPr="00CD6EDD">
        <w:rPr>
          <w:i/>
          <w:iCs/>
        </w:rPr>
        <w:t>et al.</w:t>
      </w:r>
      <w:r w:rsidR="00CD6EDD" w:rsidRPr="00CD6EDD">
        <w:t> (2018) ‘Family members’ experiences of integrated palliative advanced home and heart failure care: A qualitative study of the PREFER intervention’, </w:t>
      </w:r>
      <w:r w:rsidR="00CD6EDD" w:rsidRPr="00CD6EDD">
        <w:rPr>
          <w:i/>
          <w:iCs/>
        </w:rPr>
        <w:t>Palliative &amp; supportive care</w:t>
      </w:r>
      <w:r w:rsidR="00CD6EDD" w:rsidRPr="00CD6EDD">
        <w:t>, 16(3), pp. 278–285. doi:10.1017/S1478951517000256.</w:t>
      </w:r>
    </w:p>
    <w:p w14:paraId="6A6367F0" w14:textId="26D56C2E" w:rsidR="00D61D50" w:rsidRDefault="00614AED">
      <w:r>
        <w:t xml:space="preserve">4. </w:t>
      </w:r>
      <w:r w:rsidR="00D61D50" w:rsidRPr="00D61D50">
        <w:t>Baik, D. </w:t>
      </w:r>
      <w:r w:rsidR="00D61D50" w:rsidRPr="00D61D50">
        <w:rPr>
          <w:i/>
          <w:iCs/>
        </w:rPr>
        <w:t>et al.</w:t>
      </w:r>
      <w:r w:rsidR="00D61D50" w:rsidRPr="00D61D50">
        <w:t> (2022) ‘Caregiving experiences of older family caregivers of persons with heart failure: A mixed methods study’, </w:t>
      </w:r>
      <w:r w:rsidR="00D61D50" w:rsidRPr="00D61D50">
        <w:rPr>
          <w:i/>
          <w:iCs/>
        </w:rPr>
        <w:t>Geriatric nursing (New York, N.Y.)</w:t>
      </w:r>
      <w:r w:rsidR="00D61D50" w:rsidRPr="00D61D50">
        <w:t>, 48, pp. 51–57. doi:10.1016/j.gerinurse.2022.08.015.</w:t>
      </w:r>
    </w:p>
    <w:p w14:paraId="4625985B" w14:textId="5C6F7F41" w:rsidR="00CD6EDD" w:rsidRDefault="00614AED">
      <w:r>
        <w:t xml:space="preserve">5. </w:t>
      </w:r>
      <w:r w:rsidR="00CD6EDD" w:rsidRPr="00CD6EDD">
        <w:t>Bangerter, L.R., Griffin, J.M. and Dunlay, S.M. (2018) ‘Qualitative study of challenges of caring for a person with heart failure’, </w:t>
      </w:r>
      <w:r w:rsidR="00CD6EDD" w:rsidRPr="00CD6EDD">
        <w:rPr>
          <w:i/>
          <w:iCs/>
        </w:rPr>
        <w:t>Geriatric nursing (New York, N.Y.)</w:t>
      </w:r>
      <w:r w:rsidR="00CD6EDD" w:rsidRPr="00CD6EDD">
        <w:t>, 39(4), pp. 443–449. doi:10.1016/j.gerinurse.2017.12.017.</w:t>
      </w:r>
    </w:p>
    <w:p w14:paraId="3CD420B1" w14:textId="47ADA63C" w:rsidR="00CD6EDD" w:rsidRDefault="00614AED">
      <w:r>
        <w:t xml:space="preserve">6. </w:t>
      </w:r>
      <w:r w:rsidR="00CD6EDD" w:rsidRPr="00CD6EDD">
        <w:t>Barnes, S. and Whittingham, K. (2020) ‘Informal carers’ experiences of caring for a person with heart failure in a community setting’, </w:t>
      </w:r>
      <w:r w:rsidR="00CD6EDD" w:rsidRPr="00CD6EDD">
        <w:rPr>
          <w:i/>
          <w:iCs/>
        </w:rPr>
        <w:t>Health &amp; social care in the community</w:t>
      </w:r>
      <w:r w:rsidR="00CD6EDD" w:rsidRPr="00CD6EDD">
        <w:t>, 28(3), pp. 883–890. doi:10.1111/hsc.12919.</w:t>
      </w:r>
    </w:p>
    <w:p w14:paraId="15E4E60A" w14:textId="12460F42" w:rsidR="00F95FF8" w:rsidRDefault="00614AED">
      <w:r>
        <w:t xml:space="preserve">7. </w:t>
      </w:r>
      <w:r w:rsidR="00F95FF8" w:rsidRPr="00F95FF8">
        <w:t>Clements, L. </w:t>
      </w:r>
      <w:r w:rsidR="00F95FF8" w:rsidRPr="00F95FF8">
        <w:rPr>
          <w:i/>
          <w:iCs/>
        </w:rPr>
        <w:t>et al.</w:t>
      </w:r>
      <w:r w:rsidR="00F95FF8" w:rsidRPr="00F95FF8">
        <w:t> (2023) ‘Improvement in Heart Failure Self-Care and Patient Readmissions with Caregiver Education: A Randomized Controlled Trial’, </w:t>
      </w:r>
      <w:r w:rsidR="00F95FF8" w:rsidRPr="00F95FF8">
        <w:rPr>
          <w:i/>
          <w:iCs/>
        </w:rPr>
        <w:t>Western journal of nursing research</w:t>
      </w:r>
      <w:r w:rsidR="00F95FF8" w:rsidRPr="00F95FF8">
        <w:t>, 45(5), pp. 402–415. doi:10.1177/01939459221141296.</w:t>
      </w:r>
    </w:p>
    <w:p w14:paraId="48CE6241" w14:textId="508C4FD1" w:rsidR="00CD6EDD" w:rsidRDefault="00614AED" w:rsidP="00CD6EDD">
      <w:r>
        <w:t xml:space="preserve">8. </w:t>
      </w:r>
      <w:r w:rsidR="00CD6EDD" w:rsidRPr="00CD6EDD">
        <w:t>Durante, A. </w:t>
      </w:r>
      <w:r w:rsidR="00CD6EDD" w:rsidRPr="00CD6EDD">
        <w:rPr>
          <w:i/>
          <w:iCs/>
        </w:rPr>
        <w:t>et al.</w:t>
      </w:r>
      <w:r w:rsidR="00CD6EDD" w:rsidRPr="00CD6EDD">
        <w:t> (2022) ‘Informal caregivers of people with heart failure and resilience: A convergent mixed methods study’, </w:t>
      </w:r>
      <w:r w:rsidR="00CD6EDD" w:rsidRPr="00CD6EDD">
        <w:rPr>
          <w:i/>
          <w:iCs/>
        </w:rPr>
        <w:t>Journal of advanced nursing</w:t>
      </w:r>
      <w:r w:rsidR="00CD6EDD" w:rsidRPr="00CD6EDD">
        <w:t>, 78(1), pp. 264–275. doi:10.1111/jan.15078.</w:t>
      </w:r>
    </w:p>
    <w:p w14:paraId="5A90286B" w14:textId="2BEC52C9" w:rsidR="00E83B30" w:rsidRDefault="00614AED" w:rsidP="00CD6EDD">
      <w:r>
        <w:t xml:space="preserve">9. </w:t>
      </w:r>
      <w:r w:rsidR="00D61D50" w:rsidRPr="00D61D50">
        <w:t>Durante, A. </w:t>
      </w:r>
      <w:r w:rsidR="00D61D50" w:rsidRPr="00D61D50">
        <w:rPr>
          <w:i/>
          <w:iCs/>
        </w:rPr>
        <w:t>et al.</w:t>
      </w:r>
      <w:r w:rsidR="00D61D50" w:rsidRPr="00D61D50">
        <w:t> (2023) ‘Burden among informal caregivers of individuals with heart failure: A mixed methods study’, </w:t>
      </w:r>
      <w:proofErr w:type="spellStart"/>
      <w:r w:rsidR="00D61D50" w:rsidRPr="00D61D50">
        <w:rPr>
          <w:i/>
          <w:iCs/>
        </w:rPr>
        <w:t>PloS</w:t>
      </w:r>
      <w:proofErr w:type="spellEnd"/>
      <w:r w:rsidR="00D61D50" w:rsidRPr="00D61D50">
        <w:rPr>
          <w:i/>
          <w:iCs/>
        </w:rPr>
        <w:t xml:space="preserve"> one</w:t>
      </w:r>
      <w:r w:rsidR="00D61D50" w:rsidRPr="00D61D50">
        <w:t>, 18(11), p. e0292948. doi:10.1371/journal.pone.0292948.</w:t>
      </w:r>
    </w:p>
    <w:p w14:paraId="676B6A1C" w14:textId="28C8B966" w:rsidR="00E83B30" w:rsidRDefault="00E83B30" w:rsidP="00E83B30">
      <w:r>
        <w:t>10</w:t>
      </w:r>
      <w:r>
        <w:t xml:space="preserve">. </w:t>
      </w:r>
      <w:r w:rsidRPr="00E83B30">
        <w:t xml:space="preserve">Eghøj M, Zinckernagel L, Brinks TS, Kristensen ALS, Hviid SS, Tolstrup JS, Dalal HM, Taylor RS, Zwisler AO. Adapting an evidence-based, home cardiac rehabilitation programme for people with heart failure and their caregivers to the Danish context: </w:t>
      </w:r>
      <w:r w:rsidRPr="00E83B30">
        <w:lastRenderedPageBreak/>
        <w:t xml:space="preserve">DK:REACH-HF study. </w:t>
      </w:r>
      <w:proofErr w:type="spellStart"/>
      <w:r w:rsidRPr="00E83B30">
        <w:t>Eur</w:t>
      </w:r>
      <w:proofErr w:type="spellEnd"/>
      <w:r w:rsidRPr="00E83B30">
        <w:t xml:space="preserve"> J Cardiovasc </w:t>
      </w:r>
      <w:proofErr w:type="spellStart"/>
      <w:r w:rsidRPr="00E83B30">
        <w:t>Nurs</w:t>
      </w:r>
      <w:proofErr w:type="spellEnd"/>
      <w:r w:rsidRPr="00E83B30">
        <w:t xml:space="preserve">. 2024 Oct 21;23(7):728-736. </w:t>
      </w:r>
      <w:proofErr w:type="spellStart"/>
      <w:r w:rsidRPr="00E83B30">
        <w:t>doi</w:t>
      </w:r>
      <w:proofErr w:type="spellEnd"/>
      <w:r w:rsidRPr="00E83B30">
        <w:t>: 10.1093/</w:t>
      </w:r>
      <w:proofErr w:type="spellStart"/>
      <w:r w:rsidRPr="00E83B30">
        <w:t>eurjcn</w:t>
      </w:r>
      <w:proofErr w:type="spellEnd"/>
      <w:r w:rsidRPr="00E83B30">
        <w:t>/zvae037. PMID: 38526240.</w:t>
      </w:r>
    </w:p>
    <w:p w14:paraId="0CE089AE" w14:textId="5BFE3C41" w:rsidR="00CD6EDD" w:rsidRDefault="00771869" w:rsidP="00CD6EDD">
      <w:r>
        <w:t>1</w:t>
      </w:r>
      <w:r w:rsidR="00E83B30">
        <w:t>1</w:t>
      </w:r>
      <w:r>
        <w:t xml:space="preserve">. </w:t>
      </w:r>
      <w:r w:rsidR="00CD6EDD" w:rsidRPr="00CD6EDD">
        <w:t>Hjelmfors, L. </w:t>
      </w:r>
      <w:r w:rsidR="00CD6EDD" w:rsidRPr="00CD6EDD">
        <w:rPr>
          <w:i/>
          <w:iCs/>
        </w:rPr>
        <w:t>et al.</w:t>
      </w:r>
      <w:r w:rsidR="00CD6EDD" w:rsidRPr="00CD6EDD">
        <w:t> (2018) ‘Using co-design to develop an intervention to improve communication about the heart failure trajectory and end-of-life care’, </w:t>
      </w:r>
      <w:r w:rsidR="00CD6EDD" w:rsidRPr="00CD6EDD">
        <w:rPr>
          <w:i/>
          <w:iCs/>
        </w:rPr>
        <w:t>BMC palliative care</w:t>
      </w:r>
      <w:r w:rsidR="00CD6EDD" w:rsidRPr="00CD6EDD">
        <w:t>, 17(1), p. 85. doi:10.1186/s12904-018-0340-2.</w:t>
      </w:r>
    </w:p>
    <w:p w14:paraId="0EE87E5B" w14:textId="2D807FF1" w:rsidR="00E83B30" w:rsidRDefault="00E83B30" w:rsidP="00E83B30">
      <w:r>
        <w:t>12</w:t>
      </w:r>
      <w:r>
        <w:t xml:space="preserve">. </w:t>
      </w:r>
      <w:r w:rsidRPr="00EB6E08">
        <w:t xml:space="preserve">Li X, Zhang J, Li J, Fang W, Zhang X, Fan X. Determinants of preparedness in family caregivers of patients with heart failure. </w:t>
      </w:r>
      <w:proofErr w:type="spellStart"/>
      <w:r w:rsidRPr="00EB6E08">
        <w:t>Eur</w:t>
      </w:r>
      <w:proofErr w:type="spellEnd"/>
      <w:r w:rsidRPr="00EB6E08">
        <w:t xml:space="preserve"> J Cardiovasc </w:t>
      </w:r>
      <w:proofErr w:type="spellStart"/>
      <w:r w:rsidRPr="00EB6E08">
        <w:t>Nurs</w:t>
      </w:r>
      <w:proofErr w:type="spellEnd"/>
      <w:r w:rsidRPr="00EB6E08">
        <w:t xml:space="preserve">. 2025 Jan 30;24(1):35-43. </w:t>
      </w:r>
      <w:proofErr w:type="spellStart"/>
      <w:r w:rsidRPr="00EB6E08">
        <w:t>doi</w:t>
      </w:r>
      <w:proofErr w:type="spellEnd"/>
      <w:r w:rsidRPr="00EB6E08">
        <w:t>: 10.1093/</w:t>
      </w:r>
      <w:proofErr w:type="spellStart"/>
      <w:r w:rsidRPr="00EB6E08">
        <w:t>eurjcn</w:t>
      </w:r>
      <w:proofErr w:type="spellEnd"/>
      <w:r w:rsidRPr="00EB6E08">
        <w:t>/zvae107. PMID: 39132774.</w:t>
      </w:r>
    </w:p>
    <w:p w14:paraId="1DA97FF5" w14:textId="18674950" w:rsidR="00D61D50" w:rsidRDefault="00771869" w:rsidP="00CD6EDD">
      <w:r>
        <w:t>1</w:t>
      </w:r>
      <w:r w:rsidR="00E83B30">
        <w:t>3</w:t>
      </w:r>
      <w:r>
        <w:t xml:space="preserve">. </w:t>
      </w:r>
      <w:r w:rsidR="00D61D50" w:rsidRPr="00D61D50">
        <w:t>Locatelli, G. </w:t>
      </w:r>
      <w:r w:rsidR="00D61D50" w:rsidRPr="00D61D50">
        <w:rPr>
          <w:i/>
          <w:iCs/>
        </w:rPr>
        <w:t>et al.</w:t>
      </w:r>
      <w:r w:rsidR="00D61D50" w:rsidRPr="00D61D50">
        <w:t> (2022) ‘Effectiveness of Motivational Interviewing on contribution to self-care, self-efficacy, and preparedness in caregivers of patients with heart failure: a secondary outcome analysis of the MOTIVATE-HF randomized controlled trial’, </w:t>
      </w:r>
      <w:r w:rsidR="00D61D50" w:rsidRPr="00D61D50">
        <w:rPr>
          <w:i/>
          <w:iCs/>
        </w:rPr>
        <w:t>European journal of cardiovascular nursing</w:t>
      </w:r>
      <w:r w:rsidR="00D61D50" w:rsidRPr="00D61D50">
        <w:t>, 21(8), pp. 801–811. doi:10.1093/</w:t>
      </w:r>
      <w:proofErr w:type="spellStart"/>
      <w:r w:rsidR="00D61D50" w:rsidRPr="00D61D50">
        <w:t>eurjcn</w:t>
      </w:r>
      <w:proofErr w:type="spellEnd"/>
      <w:r w:rsidR="00D61D50" w:rsidRPr="00D61D50">
        <w:t>/zvac013.</w:t>
      </w:r>
    </w:p>
    <w:p w14:paraId="168A2108" w14:textId="025E50F5" w:rsidR="00CD6EDD" w:rsidRDefault="00771869" w:rsidP="00CD6EDD">
      <w:r>
        <w:t>1</w:t>
      </w:r>
      <w:r w:rsidR="00E83B30">
        <w:t>4</w:t>
      </w:r>
      <w:r>
        <w:t xml:space="preserve">. </w:t>
      </w:r>
      <w:r w:rsidR="00CD6EDD" w:rsidRPr="00CD6EDD">
        <w:t>Locatelli, G. </w:t>
      </w:r>
      <w:r w:rsidR="00CD6EDD" w:rsidRPr="00CD6EDD">
        <w:rPr>
          <w:i/>
          <w:iCs/>
        </w:rPr>
        <w:t>et al.</w:t>
      </w:r>
      <w:r w:rsidR="00CD6EDD" w:rsidRPr="00CD6EDD">
        <w:t> (2023) ‘The Impact of an Intervention to Improve Caregiver Contribution to Heart Failure Self-care on Caregiver Anxiety, Depression, Quality of Life, and Sleep’, </w:t>
      </w:r>
      <w:r w:rsidR="00CD6EDD" w:rsidRPr="00CD6EDD">
        <w:rPr>
          <w:i/>
          <w:iCs/>
        </w:rPr>
        <w:t>The Journal of cardiovascular nursing</w:t>
      </w:r>
      <w:r w:rsidR="00CD6EDD" w:rsidRPr="00CD6EDD">
        <w:t> [Preprint]. doi:10.1097/JCN.0000000000000998.</w:t>
      </w:r>
    </w:p>
    <w:p w14:paraId="2F0732B2" w14:textId="00500253" w:rsidR="00D61D50" w:rsidRDefault="006B0E69" w:rsidP="00CD6EDD">
      <w:r>
        <w:t>1</w:t>
      </w:r>
      <w:r w:rsidR="00E83B30">
        <w:t>5</w:t>
      </w:r>
      <w:r>
        <w:t xml:space="preserve">. </w:t>
      </w:r>
      <w:r w:rsidR="00D61D50" w:rsidRPr="00D61D50">
        <w:t>Matus, A. </w:t>
      </w:r>
      <w:r w:rsidR="00D61D50" w:rsidRPr="00D61D50">
        <w:rPr>
          <w:i/>
          <w:iCs/>
        </w:rPr>
        <w:t>et al.</w:t>
      </w:r>
      <w:r w:rsidR="00D61D50" w:rsidRPr="00D61D50">
        <w:t> (2024) ‘Social Determinants of Health are Associated with Coping of Informal Caregivers of Adults with Heart Failure’, </w:t>
      </w:r>
      <w:r w:rsidR="00D61D50" w:rsidRPr="00D61D50">
        <w:rPr>
          <w:i/>
          <w:iCs/>
        </w:rPr>
        <w:t>Clinical nursing research</w:t>
      </w:r>
      <w:r w:rsidR="00D61D50" w:rsidRPr="00D61D50">
        <w:t>, 33(5), pp. 334–343. doi:10.1177/10547738231223790.</w:t>
      </w:r>
    </w:p>
    <w:p w14:paraId="2D8EF6B4" w14:textId="7E50E950" w:rsidR="00D61D50" w:rsidRDefault="006B0E69" w:rsidP="00CD6EDD">
      <w:r>
        <w:t>1</w:t>
      </w:r>
      <w:r w:rsidR="00E83B30">
        <w:t>6</w:t>
      </w:r>
      <w:r>
        <w:t xml:space="preserve">. </w:t>
      </w:r>
      <w:proofErr w:type="spellStart"/>
      <w:r w:rsidR="00D61D50" w:rsidRPr="00D61D50">
        <w:t>McIlfatrick</w:t>
      </w:r>
      <w:proofErr w:type="spellEnd"/>
      <w:r w:rsidR="00D61D50" w:rsidRPr="00D61D50">
        <w:t>, S. </w:t>
      </w:r>
      <w:r w:rsidR="00D61D50" w:rsidRPr="00D61D50">
        <w:rPr>
          <w:i/>
          <w:iCs/>
        </w:rPr>
        <w:t>et al.</w:t>
      </w:r>
      <w:r w:rsidR="00D61D50" w:rsidRPr="00D61D50">
        <w:t> (2018) ‘“The importance of planning for the future”: Burden and unmet needs of caregivers’ in advanced heart failure: A mixed methods study’, </w:t>
      </w:r>
      <w:r w:rsidR="00D61D50" w:rsidRPr="00D61D50">
        <w:rPr>
          <w:i/>
          <w:iCs/>
        </w:rPr>
        <w:t>Palliative medicine</w:t>
      </w:r>
      <w:r w:rsidR="00D61D50" w:rsidRPr="00D61D50">
        <w:t>, 32(4), pp. 881–890. doi:10.1177/0269216317743958.</w:t>
      </w:r>
    </w:p>
    <w:p w14:paraId="77E93050" w14:textId="669DC2F2" w:rsidR="00D61D50" w:rsidRDefault="006B0E69" w:rsidP="00CD6EDD">
      <w:r>
        <w:rPr>
          <w:lang w:val="sv-SE"/>
        </w:rPr>
        <w:t>1</w:t>
      </w:r>
      <w:r w:rsidR="00E83B30">
        <w:rPr>
          <w:lang w:val="sv-SE"/>
        </w:rPr>
        <w:t>7</w:t>
      </w:r>
      <w:r>
        <w:rPr>
          <w:lang w:val="sv-SE"/>
        </w:rPr>
        <w:t xml:space="preserve">. </w:t>
      </w:r>
      <w:r w:rsidR="00D61D50" w:rsidRPr="00D61D50">
        <w:rPr>
          <w:lang w:val="sv-SE"/>
        </w:rPr>
        <w:t>Nguyen, D.D. </w:t>
      </w:r>
      <w:r w:rsidR="00D61D50" w:rsidRPr="00D61D50">
        <w:rPr>
          <w:i/>
          <w:iCs/>
          <w:lang w:val="sv-SE"/>
        </w:rPr>
        <w:t>et al.</w:t>
      </w:r>
      <w:r w:rsidR="00D61D50" w:rsidRPr="00D61D50">
        <w:rPr>
          <w:lang w:val="sv-SE"/>
        </w:rPr>
        <w:t> </w:t>
      </w:r>
      <w:r w:rsidR="00D61D50" w:rsidRPr="00D61D50">
        <w:t>(2024) ‘Association of Patient Reported Outcomes With Caregiver Burden in Older Patients With Advanced Heart Failure: Insights From the SUSTAIN-IT Study’, </w:t>
      </w:r>
      <w:r w:rsidR="00D61D50" w:rsidRPr="00D61D50">
        <w:rPr>
          <w:i/>
          <w:iCs/>
        </w:rPr>
        <w:t>Circulation. Heart failure</w:t>
      </w:r>
      <w:r w:rsidR="00D61D50" w:rsidRPr="00D61D50">
        <w:t>, 17(7), p. e011705. doi:10.1161/CIRCHEARTFAILURE.124.011705.</w:t>
      </w:r>
    </w:p>
    <w:p w14:paraId="312763B0" w14:textId="10C528F7" w:rsidR="00D61D50" w:rsidRDefault="006B0E69" w:rsidP="00CD6EDD">
      <w:r>
        <w:t>1</w:t>
      </w:r>
      <w:r w:rsidR="00E83B30">
        <w:t>8</w:t>
      </w:r>
      <w:r>
        <w:t xml:space="preserve">. </w:t>
      </w:r>
      <w:r w:rsidR="00D61D50" w:rsidRPr="00D61D50">
        <w:t>Noonan, M.C. </w:t>
      </w:r>
      <w:r w:rsidR="00D61D50" w:rsidRPr="00D61D50">
        <w:rPr>
          <w:i/>
          <w:iCs/>
        </w:rPr>
        <w:t>et al.</w:t>
      </w:r>
      <w:r w:rsidR="00D61D50" w:rsidRPr="00D61D50">
        <w:t> (2024) ‘Caregiver presence in a home-based cardiac rehabilitation programme improves the health-related quality of life of patients with heart failure’, </w:t>
      </w:r>
      <w:r w:rsidR="00D61D50" w:rsidRPr="00D61D50">
        <w:rPr>
          <w:i/>
          <w:iCs/>
        </w:rPr>
        <w:t>European journal of cardiovascular nursing</w:t>
      </w:r>
      <w:r w:rsidR="00D61D50" w:rsidRPr="00D61D50">
        <w:t>, 23(1), pp. 90–94. doi:10.1093/</w:t>
      </w:r>
      <w:proofErr w:type="spellStart"/>
      <w:r w:rsidR="00D61D50" w:rsidRPr="00D61D50">
        <w:t>eurjcn</w:t>
      </w:r>
      <w:proofErr w:type="spellEnd"/>
      <w:r w:rsidR="00D61D50" w:rsidRPr="00D61D50">
        <w:t>/zvad031.</w:t>
      </w:r>
    </w:p>
    <w:p w14:paraId="1DD61AB7" w14:textId="6CB84C25" w:rsidR="00E83B30" w:rsidRDefault="00E83B30" w:rsidP="00E83B30">
      <w:r>
        <w:t>19</w:t>
      </w:r>
      <w:r>
        <w:t xml:space="preserve">. </w:t>
      </w:r>
      <w:r w:rsidRPr="00427AE0">
        <w:t>Peng, Y. </w:t>
      </w:r>
      <w:r w:rsidRPr="00427AE0">
        <w:rPr>
          <w:i/>
          <w:iCs/>
        </w:rPr>
        <w:t>et al.</w:t>
      </w:r>
      <w:r w:rsidRPr="00427AE0">
        <w:t> (2023) ‘Resilience in Informal Caregivers of Patients with Heart Failure in China: Exploring Influencing Factors and Identifying the Paths’, </w:t>
      </w:r>
      <w:r w:rsidRPr="00427AE0">
        <w:rPr>
          <w:i/>
          <w:iCs/>
        </w:rPr>
        <w:t xml:space="preserve">Psychology research and </w:t>
      </w:r>
      <w:proofErr w:type="spellStart"/>
      <w:r w:rsidRPr="00427AE0">
        <w:rPr>
          <w:i/>
          <w:iCs/>
        </w:rPr>
        <w:t>behavior</w:t>
      </w:r>
      <w:proofErr w:type="spellEnd"/>
      <w:r w:rsidRPr="00427AE0">
        <w:rPr>
          <w:i/>
          <w:iCs/>
        </w:rPr>
        <w:t xml:space="preserve"> management</w:t>
      </w:r>
      <w:r w:rsidRPr="00427AE0">
        <w:t>, 16, pp. 1097–1107. doi:10.2147/PRBM.S405217.</w:t>
      </w:r>
    </w:p>
    <w:p w14:paraId="7FE99BBD" w14:textId="7928D77A" w:rsidR="008220E1" w:rsidRDefault="00E83B30" w:rsidP="00CD6EDD">
      <w:r>
        <w:t>20</w:t>
      </w:r>
      <w:r w:rsidR="00026CD5">
        <w:t xml:space="preserve">. </w:t>
      </w:r>
      <w:proofErr w:type="spellStart"/>
      <w:r w:rsidR="008220E1" w:rsidRPr="008220E1">
        <w:t>Piamjariyakul</w:t>
      </w:r>
      <w:proofErr w:type="spellEnd"/>
      <w:r w:rsidR="008220E1" w:rsidRPr="008220E1">
        <w:t xml:space="preserve"> U, Young S, Hendrickson AE, Navia RO, Wang K, Smith CE. Palliative Home Care Based on Clinically Relevant Scientific Measures: A Cross-Sectional Study. </w:t>
      </w:r>
      <w:r w:rsidR="008220E1" w:rsidRPr="008220E1">
        <w:lastRenderedPageBreak/>
        <w:t xml:space="preserve">Am J Hosp </w:t>
      </w:r>
      <w:proofErr w:type="spellStart"/>
      <w:r w:rsidR="008220E1" w:rsidRPr="008220E1">
        <w:t>Palliat</w:t>
      </w:r>
      <w:proofErr w:type="spellEnd"/>
      <w:r w:rsidR="008220E1" w:rsidRPr="008220E1">
        <w:t xml:space="preserve"> Care. 2024 Nov 28:10499091241304728. </w:t>
      </w:r>
      <w:proofErr w:type="spellStart"/>
      <w:r w:rsidR="008220E1" w:rsidRPr="008220E1">
        <w:t>doi</w:t>
      </w:r>
      <w:proofErr w:type="spellEnd"/>
      <w:r w:rsidR="008220E1" w:rsidRPr="008220E1">
        <w:t xml:space="preserve">: 10.1177/10499091241304728. </w:t>
      </w:r>
      <w:proofErr w:type="spellStart"/>
      <w:r w:rsidR="008220E1" w:rsidRPr="008220E1">
        <w:t>Epub</w:t>
      </w:r>
      <w:proofErr w:type="spellEnd"/>
      <w:r w:rsidR="008220E1" w:rsidRPr="008220E1">
        <w:t xml:space="preserve"> ahead of print. PMID: 39606853.</w:t>
      </w:r>
    </w:p>
    <w:p w14:paraId="0C0FD64F" w14:textId="66BA773F" w:rsidR="00CD6EDD" w:rsidRDefault="00E83B30">
      <w:r>
        <w:t>21</w:t>
      </w:r>
      <w:r w:rsidR="00026CD5">
        <w:t xml:space="preserve">. </w:t>
      </w:r>
      <w:r w:rsidR="00CD6EDD" w:rsidRPr="00CD6EDD">
        <w:t>Østergaard, B. </w:t>
      </w:r>
      <w:r w:rsidR="00CD6EDD" w:rsidRPr="00CD6EDD">
        <w:rPr>
          <w:i/>
          <w:iCs/>
        </w:rPr>
        <w:t>et al.</w:t>
      </w:r>
      <w:r w:rsidR="00CD6EDD" w:rsidRPr="00CD6EDD">
        <w:t> (2021) ‘Effect of family nursing therapeutic conversations on patients with heart failure and their family members: Secondary outcomes of a randomised multicentre trial’, </w:t>
      </w:r>
      <w:r w:rsidR="00CD6EDD" w:rsidRPr="00CD6EDD">
        <w:rPr>
          <w:i/>
          <w:iCs/>
        </w:rPr>
        <w:t>Journal of clinical nursing</w:t>
      </w:r>
      <w:r w:rsidR="00CD6EDD" w:rsidRPr="00CD6EDD">
        <w:t>, 30(5–6), pp. 742–756. doi:10.1111/jocn.15603.</w:t>
      </w:r>
    </w:p>
    <w:p w14:paraId="00CAB4A8" w14:textId="73F68306" w:rsidR="00CD6EDD" w:rsidRDefault="00E83B30">
      <w:r>
        <w:t>22</w:t>
      </w:r>
      <w:r w:rsidR="00026CD5">
        <w:t xml:space="preserve">. </w:t>
      </w:r>
      <w:r w:rsidR="00CD6EDD" w:rsidRPr="00CD6EDD">
        <w:t>Santos, G.C. </w:t>
      </w:r>
      <w:r w:rsidR="00CD6EDD" w:rsidRPr="00CD6EDD">
        <w:rPr>
          <w:i/>
          <w:iCs/>
        </w:rPr>
        <w:t>et al.</w:t>
      </w:r>
      <w:r w:rsidR="00CD6EDD" w:rsidRPr="00CD6EDD">
        <w:t> (2023) ‘Feasibility, acceptability, and outcome responsiveness of the SYMPERHEART intervention to support symptom perception in persons with heart failure and their informal caregivers: a feasibility quasi-experimental study’, </w:t>
      </w:r>
      <w:r w:rsidR="00CD6EDD" w:rsidRPr="00CD6EDD">
        <w:rPr>
          <w:i/>
          <w:iCs/>
        </w:rPr>
        <w:t>Pilot and feasibility studies</w:t>
      </w:r>
      <w:r w:rsidR="00CD6EDD" w:rsidRPr="00CD6EDD">
        <w:t>, 9(1), p. 168. doi:10.1186/s40814-023-01390-3.</w:t>
      </w:r>
    </w:p>
    <w:p w14:paraId="17E72DA9" w14:textId="4542A4EF" w:rsidR="00CD6EDD" w:rsidRDefault="00026CD5">
      <w:r>
        <w:t>2</w:t>
      </w:r>
      <w:r w:rsidR="00E83B30">
        <w:t>3</w:t>
      </w:r>
      <w:r>
        <w:t xml:space="preserve">. </w:t>
      </w:r>
      <w:r w:rsidR="00CD6EDD" w:rsidRPr="00CD6EDD">
        <w:t xml:space="preserve">Sedlar, N., </w:t>
      </w:r>
      <w:proofErr w:type="spellStart"/>
      <w:r w:rsidR="00CD6EDD" w:rsidRPr="00CD6EDD">
        <w:t>Lainscak</w:t>
      </w:r>
      <w:proofErr w:type="spellEnd"/>
      <w:r w:rsidR="00CD6EDD" w:rsidRPr="00CD6EDD">
        <w:t>, M. and Farkas, J. (2020) ‘Living with Chronic Heart Failure: Exploring Patient, Informal Caregiver, and Healthcare Professional Perceptions’, </w:t>
      </w:r>
      <w:r w:rsidR="00CD6EDD" w:rsidRPr="00CD6EDD">
        <w:rPr>
          <w:i/>
          <w:iCs/>
        </w:rPr>
        <w:t>International journal of environmental research and public health</w:t>
      </w:r>
      <w:r w:rsidR="00CD6EDD" w:rsidRPr="00CD6EDD">
        <w:t>, 17(8). doi:10.3390/ijerph17082666.</w:t>
      </w:r>
    </w:p>
    <w:p w14:paraId="1CEF737E" w14:textId="279BD8BB" w:rsidR="00E83B30" w:rsidRDefault="00E83B30" w:rsidP="00E83B30">
      <w:r>
        <w:t>2</w:t>
      </w:r>
      <w:r>
        <w:t>4</w:t>
      </w:r>
      <w:r>
        <w:t xml:space="preserve">. </w:t>
      </w:r>
      <w:r w:rsidRPr="00DD5E67">
        <w:t>Shamali, M. </w:t>
      </w:r>
      <w:r w:rsidRPr="00DD5E67">
        <w:rPr>
          <w:i/>
          <w:iCs/>
        </w:rPr>
        <w:t>et al.</w:t>
      </w:r>
      <w:r w:rsidRPr="00DD5E67">
        <w:t> (2019) ‘Dyadic effects of perceived social support on family health and family functioning in patients with heart failure and their nearest relatives: Using the Actor-Partner Interdependence Mediation Model’, </w:t>
      </w:r>
      <w:proofErr w:type="spellStart"/>
      <w:r w:rsidRPr="00DD5E67">
        <w:rPr>
          <w:i/>
          <w:iCs/>
        </w:rPr>
        <w:t>PloS</w:t>
      </w:r>
      <w:proofErr w:type="spellEnd"/>
      <w:r w:rsidRPr="00DD5E67">
        <w:rPr>
          <w:i/>
          <w:iCs/>
        </w:rPr>
        <w:t xml:space="preserve"> one</w:t>
      </w:r>
      <w:r w:rsidRPr="00DD5E67">
        <w:t>, 14(6), p. e0217970. doi:10.1371/journal.pone.0217970.</w:t>
      </w:r>
    </w:p>
    <w:p w14:paraId="51E45D67" w14:textId="56E71BA6" w:rsidR="00CD6EDD" w:rsidRDefault="00026CD5">
      <w:r>
        <w:rPr>
          <w:lang w:val="sv-SE"/>
        </w:rPr>
        <w:t>2</w:t>
      </w:r>
      <w:r w:rsidR="00E83B30">
        <w:rPr>
          <w:lang w:val="sv-SE"/>
        </w:rPr>
        <w:t>5</w:t>
      </w:r>
      <w:r>
        <w:rPr>
          <w:lang w:val="sv-SE"/>
        </w:rPr>
        <w:t xml:space="preserve">. </w:t>
      </w:r>
      <w:proofErr w:type="spellStart"/>
      <w:r w:rsidR="00CD6EDD" w:rsidRPr="00CD6EDD">
        <w:rPr>
          <w:lang w:val="sv-SE"/>
        </w:rPr>
        <w:t>Uğurlu</w:t>
      </w:r>
      <w:proofErr w:type="spellEnd"/>
      <w:r w:rsidR="00CD6EDD" w:rsidRPr="00CD6EDD">
        <w:rPr>
          <w:lang w:val="sv-SE"/>
        </w:rPr>
        <w:t>, Y.K. </w:t>
      </w:r>
      <w:r w:rsidR="00CD6EDD" w:rsidRPr="00CD6EDD">
        <w:rPr>
          <w:i/>
          <w:iCs/>
          <w:lang w:val="sv-SE"/>
        </w:rPr>
        <w:t>et al.</w:t>
      </w:r>
      <w:r w:rsidR="00CD6EDD" w:rsidRPr="00CD6EDD">
        <w:rPr>
          <w:lang w:val="sv-SE"/>
        </w:rPr>
        <w:t> </w:t>
      </w:r>
      <w:r w:rsidR="00CD6EDD" w:rsidRPr="00CD6EDD">
        <w:t>(2024) ‘Compassion, stress and coping strategies in family caregivers of patients with heart failure’, </w:t>
      </w:r>
      <w:r w:rsidR="00CD6EDD" w:rsidRPr="00CD6EDD">
        <w:rPr>
          <w:i/>
          <w:iCs/>
        </w:rPr>
        <w:t>Geriatric nursing (New York, N.Y.)</w:t>
      </w:r>
      <w:r w:rsidR="00CD6EDD" w:rsidRPr="00CD6EDD">
        <w:t>, 59, pp. 357–361. doi:10.1016/j.gerinurse.2024.07.019.</w:t>
      </w:r>
    </w:p>
    <w:p w14:paraId="495FEDD9" w14:textId="1158BB85" w:rsidR="00D61D50" w:rsidRDefault="00026CD5">
      <w:r>
        <w:t>2</w:t>
      </w:r>
      <w:r w:rsidR="00E83B30">
        <w:t>6</w:t>
      </w:r>
      <w:r>
        <w:t xml:space="preserve">. </w:t>
      </w:r>
      <w:r w:rsidR="00D61D50" w:rsidRPr="00D61D50">
        <w:t>Westland, H. </w:t>
      </w:r>
      <w:r w:rsidR="00D61D50" w:rsidRPr="00D61D50">
        <w:rPr>
          <w:i/>
          <w:iCs/>
        </w:rPr>
        <w:t>et al.</w:t>
      </w:r>
      <w:r w:rsidR="00D61D50" w:rsidRPr="00D61D50">
        <w:t> (2024) ‘Optimizing support before and after cardiac resynchronization therapy implantation in co-creation with patients with heart failure, informal caregivers, and healthcare professionals’, </w:t>
      </w:r>
      <w:r w:rsidR="00D61D50" w:rsidRPr="00D61D50">
        <w:rPr>
          <w:i/>
          <w:iCs/>
        </w:rPr>
        <w:t>European journal of cardiovascular nursing</w:t>
      </w:r>
      <w:r w:rsidR="00D61D50" w:rsidRPr="00D61D50">
        <w:t>, 23(8), pp. 886–894. doi:10.1093/</w:t>
      </w:r>
      <w:proofErr w:type="spellStart"/>
      <w:r w:rsidR="00D61D50" w:rsidRPr="00D61D50">
        <w:t>eurjcn</w:t>
      </w:r>
      <w:proofErr w:type="spellEnd"/>
      <w:r w:rsidR="00D61D50" w:rsidRPr="00D61D50">
        <w:t>/zvae094.</w:t>
      </w:r>
    </w:p>
    <w:p w14:paraId="6674C053" w14:textId="7696AB88" w:rsidR="00F95FF8" w:rsidRDefault="00026CD5">
      <w:r>
        <w:t>2</w:t>
      </w:r>
      <w:r w:rsidR="00E83B30">
        <w:t>7</w:t>
      </w:r>
      <w:r>
        <w:t xml:space="preserve">. </w:t>
      </w:r>
      <w:r w:rsidR="00F95FF8" w:rsidRPr="00F95FF8">
        <w:t>Wu, Q. </w:t>
      </w:r>
      <w:r w:rsidR="00F95FF8" w:rsidRPr="00F95FF8">
        <w:rPr>
          <w:i/>
          <w:iCs/>
        </w:rPr>
        <w:t>et al.</w:t>
      </w:r>
      <w:r w:rsidR="00F95FF8" w:rsidRPr="00F95FF8">
        <w:t> (2024) ‘Self-care challenges of patients with heart failure from the perspectives of patients and caregivers: A qualitative study’, </w:t>
      </w:r>
      <w:r w:rsidR="00F95FF8" w:rsidRPr="00F95FF8">
        <w:rPr>
          <w:i/>
          <w:iCs/>
        </w:rPr>
        <w:t>Geriatric nursing (New York, N.Y.)</w:t>
      </w:r>
      <w:r w:rsidR="00F95FF8" w:rsidRPr="00F95FF8">
        <w:t>, 58, pp. 446–458. doi:10.1016/j.gerinurse.2024.06.005.</w:t>
      </w:r>
    </w:p>
    <w:p w14:paraId="175E3312" w14:textId="574FBCC3" w:rsidR="00F95FF8" w:rsidRDefault="00026CD5">
      <w:r>
        <w:t>2</w:t>
      </w:r>
      <w:r w:rsidR="00E83B30">
        <w:t>8</w:t>
      </w:r>
      <w:r>
        <w:t xml:space="preserve">. </w:t>
      </w:r>
      <w:r w:rsidR="00F95FF8" w:rsidRPr="00F95FF8">
        <w:t>Yang, W. </w:t>
      </w:r>
      <w:r w:rsidR="00F95FF8" w:rsidRPr="00F95FF8">
        <w:rPr>
          <w:i/>
          <w:iCs/>
        </w:rPr>
        <w:t>et al.</w:t>
      </w:r>
      <w:r w:rsidR="00F95FF8" w:rsidRPr="00F95FF8">
        <w:t> (2023) ‘Advanced heart failure patients and family caregivers health and function: randomised controlled pilot trial of online dignity therapy’, </w:t>
      </w:r>
      <w:r w:rsidR="00F95FF8" w:rsidRPr="00F95FF8">
        <w:rPr>
          <w:i/>
          <w:iCs/>
        </w:rPr>
        <w:t>BMJ supportive &amp; palliative care</w:t>
      </w:r>
      <w:r w:rsidR="00F95FF8" w:rsidRPr="00F95FF8">
        <w:t> [Preprint]. doi:10.1136/spcare-2022-003945.</w:t>
      </w:r>
    </w:p>
    <w:p w14:paraId="58AACC07" w14:textId="6BE5F850" w:rsidR="00D61D50" w:rsidRDefault="00026CD5">
      <w:r>
        <w:t>2</w:t>
      </w:r>
      <w:r w:rsidR="00E83B30">
        <w:t>9</w:t>
      </w:r>
      <w:r>
        <w:t xml:space="preserve">. </w:t>
      </w:r>
      <w:r w:rsidR="00D61D50" w:rsidRPr="00D61D50">
        <w:t>Zhao, C. </w:t>
      </w:r>
      <w:r w:rsidR="00D61D50" w:rsidRPr="00D61D50">
        <w:rPr>
          <w:i/>
          <w:iCs/>
        </w:rPr>
        <w:t>et al.</w:t>
      </w:r>
      <w:r w:rsidR="00D61D50" w:rsidRPr="00D61D50">
        <w:t> (2024) ‘Predictors of quality of life in primary caregivers of patients with heart failure: A model of health literacy and caregiving burden’, </w:t>
      </w:r>
      <w:r w:rsidR="00D61D50" w:rsidRPr="00D61D50">
        <w:rPr>
          <w:i/>
          <w:iCs/>
        </w:rPr>
        <w:t>Heart &amp; lung</w:t>
      </w:r>
      <w:r w:rsidR="00D61D50" w:rsidRPr="00D61D50">
        <w:rPr>
          <w:rFonts w:ascii="Arial" w:hAnsi="Arial" w:cs="Arial"/>
          <w:i/>
          <w:iCs/>
        </w:rPr>
        <w:t> </w:t>
      </w:r>
      <w:r w:rsidR="00D61D50" w:rsidRPr="00D61D50">
        <w:rPr>
          <w:i/>
          <w:iCs/>
        </w:rPr>
        <w:t>: the journal of critical care</w:t>
      </w:r>
      <w:r w:rsidR="00D61D50" w:rsidRPr="00D61D50">
        <w:t>, 65, pp. 78–83. doi:10.1016/j.hrtlng.2024.02.006.</w:t>
      </w:r>
    </w:p>
    <w:p w14:paraId="2C59F270" w14:textId="77777777" w:rsidR="00CD6EDD" w:rsidRPr="00CD6EDD" w:rsidRDefault="00CD6EDD"/>
    <w:p w14:paraId="2BDCD051" w14:textId="77777777" w:rsidR="00CD6EDD" w:rsidRDefault="00CD6EDD"/>
    <w:sectPr w:rsidR="00CD6E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0262D5"/>
    <w:multiLevelType w:val="hybridMultilevel"/>
    <w:tmpl w:val="2814065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98519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EDD"/>
    <w:rsid w:val="00026CD5"/>
    <w:rsid w:val="0002744E"/>
    <w:rsid w:val="000B1978"/>
    <w:rsid w:val="001A67AE"/>
    <w:rsid w:val="00223FFE"/>
    <w:rsid w:val="003307E8"/>
    <w:rsid w:val="00392805"/>
    <w:rsid w:val="00427AE0"/>
    <w:rsid w:val="0045656E"/>
    <w:rsid w:val="00614AED"/>
    <w:rsid w:val="006B0E69"/>
    <w:rsid w:val="0074785F"/>
    <w:rsid w:val="00771869"/>
    <w:rsid w:val="007D339E"/>
    <w:rsid w:val="008220E1"/>
    <w:rsid w:val="009102D5"/>
    <w:rsid w:val="009D7879"/>
    <w:rsid w:val="00C52515"/>
    <w:rsid w:val="00C927C7"/>
    <w:rsid w:val="00CD6EDD"/>
    <w:rsid w:val="00D61D50"/>
    <w:rsid w:val="00DD5E67"/>
    <w:rsid w:val="00E00DB3"/>
    <w:rsid w:val="00E83B30"/>
    <w:rsid w:val="00EB6E08"/>
    <w:rsid w:val="00F23DE5"/>
    <w:rsid w:val="00F95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118B79E"/>
  <w15:chartTrackingRefBased/>
  <w15:docId w15:val="{BBAB5CFC-E539-48E8-A154-187C4D836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CD6E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D6E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D6E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D6E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D6E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D6E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D6E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D6E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D6E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D6E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D6E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D6E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D6EDD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D6EDD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D6ED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D6ED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D6ED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D6ED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D6E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D6E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D6E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D6E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D6E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CD6ED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D6EDD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CD6EDD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D6E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D6EDD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D6EDD"/>
    <w:rPr>
      <w:b/>
      <w:bCs/>
      <w:smallCaps/>
      <w:color w:val="0F4761" w:themeColor="accent1" w:themeShade="BF"/>
      <w:spacing w:val="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A67A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1A67A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A67AE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A67A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A67AE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3</Pages>
  <Words>1017</Words>
  <Characters>6630</Characters>
  <Application>Microsoft Office Word</Application>
  <DocSecurity>0</DocSecurity>
  <Lines>55</Lines>
  <Paragraphs>1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iljeroos</dc:creator>
  <cp:keywords/>
  <dc:description/>
  <cp:lastModifiedBy>Maria Liljeroos</cp:lastModifiedBy>
  <cp:revision>18</cp:revision>
  <dcterms:created xsi:type="dcterms:W3CDTF">2025-03-05T09:01:00Z</dcterms:created>
  <dcterms:modified xsi:type="dcterms:W3CDTF">2025-03-11T07:07:00Z</dcterms:modified>
</cp:coreProperties>
</file>